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l Table 5. Mating-type determination locus name description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E. dermatitidi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. </w:t>
      </w:r>
      <w:r w:rsidDel="00000000" w:rsidR="00000000" w:rsidRPr="00000000">
        <w:rPr>
          <w:rtl w:val="0"/>
        </w:rPr>
      </w:r>
    </w:p>
    <w:tbl>
      <w:tblPr>
        <w:tblStyle w:val="Table1"/>
        <w:tblW w:w="14130.0" w:type="dxa"/>
        <w:jc w:val="left"/>
        <w:tblInd w:w="15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90"/>
        <w:gridCol w:w="1980"/>
        <w:gridCol w:w="1965"/>
        <w:gridCol w:w="1995"/>
        <w:gridCol w:w="1980"/>
        <w:gridCol w:w="1470"/>
        <w:gridCol w:w="1470"/>
        <w:gridCol w:w="1980"/>
        <w:tblGridChange w:id="0">
          <w:tblGrid>
            <w:gridCol w:w="1290"/>
            <w:gridCol w:w="1980"/>
            <w:gridCol w:w="1965"/>
            <w:gridCol w:w="1995"/>
            <w:gridCol w:w="1980"/>
            <w:gridCol w:w="1470"/>
            <w:gridCol w:w="1470"/>
            <w:gridCol w:w="198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es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LA2 (purple)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-domain (blue)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 known function/domain (pink)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T 1-2 (teal)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T 1-1-4 (orange)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T 1-1-1 (yellow)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PN2 (green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IH/UT8656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REF1120_08859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REF1120_08860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REF1120_08861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REF1120_08862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REF1120_088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CF04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R96_009253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R96_009234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R96_009235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R96_009236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R96_009237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R96_00923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BS 617.98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1O1_07962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1O1_07968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1O1_07971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1O1_07969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1O1_07970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1O1_07972</w:t>
            </w:r>
          </w:p>
        </w:tc>
      </w:tr>
    </w:tbl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1131B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V/6yf0qay3YS5rGCPVREaUBvVQ==">AMUW2mUGxJsy8bJHFiAIqnmzQmUZ0A6jRN5GVgbv5Lsdph9wTOISQn6T3B2G4mlryir4uREltvGMRl4D3YqQ6IiutUQXa3fKhZtFZASu+/Pzh3tqp9qjx+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8:25:00Z</dcterms:created>
  <dc:creator>Tania Kurbessoian</dc:creator>
</cp:coreProperties>
</file>